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page" w:tblpXSpec="center" w:tblpY="83"/>
        <w:tblOverlap w:val="never"/>
        <w:tblW w:w="9866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644"/>
        <w:gridCol w:w="1644"/>
        <w:gridCol w:w="1644"/>
        <w:gridCol w:w="1645"/>
        <w:gridCol w:w="1046"/>
      </w:tblGrid>
      <w:tr w:rsidR="006C1FD1" w:rsidRPr="00F93E21" w14:paraId="65C754F5" w14:textId="77777777" w:rsidTr="00CE7E93">
        <w:trPr>
          <w:trHeight w:val="316"/>
        </w:trPr>
        <w:tc>
          <w:tcPr>
            <w:tcW w:w="935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A33F7C" w14:textId="77777777" w:rsidR="006C1FD1" w:rsidRPr="00F93E21" w:rsidRDefault="006C1FD1" w:rsidP="00CE7E93">
            <w:pPr>
              <w:jc w:val="center"/>
              <w:rPr>
                <w:b/>
                <w:bCs/>
              </w:rPr>
            </w:pPr>
            <w:bookmarkStart w:id="0" w:name="OLE_LINK46"/>
            <w:r w:rsidRPr="00F93E21">
              <w:rPr>
                <w:b/>
                <w:bCs/>
                <w:lang w:bidi="ar"/>
              </w:rPr>
              <w:t>S</w:t>
            </w:r>
            <w:r>
              <w:rPr>
                <w:rFonts w:hint="eastAsia"/>
                <w:b/>
                <w:bCs/>
                <w:lang w:bidi="ar"/>
              </w:rPr>
              <w:t>3</w:t>
            </w:r>
            <w:r w:rsidRPr="00F93E21">
              <w:rPr>
                <w:b/>
                <w:bCs/>
                <w:lang w:bidi="ar"/>
              </w:rPr>
              <w:t xml:space="preserve"> Table</w:t>
            </w:r>
            <w:bookmarkEnd w:id="0"/>
            <w:r w:rsidRPr="00F93E21">
              <w:rPr>
                <w:b/>
                <w:bCs/>
                <w:lang w:bidi="ar"/>
              </w:rPr>
              <w:t>. Basic information on pregnant women</w:t>
            </w:r>
            <w:r w:rsidRPr="00F93E21">
              <w:rPr>
                <w:lang w:bidi="ar"/>
              </w:rPr>
              <w:t xml:space="preserve"> [</w:t>
            </w:r>
            <w:r w:rsidRPr="00F93E21">
              <w:rPr>
                <w:i/>
                <w:iCs/>
                <w:lang w:bidi="ar"/>
              </w:rPr>
              <w:sym w:font="Symbol" w:char="0060"/>
            </w:r>
            <w:r w:rsidRPr="00F93E21">
              <w:rPr>
                <w:i/>
                <w:iCs/>
                <w:lang w:bidi="ar"/>
              </w:rPr>
              <w:t xml:space="preserve"> x</w:t>
            </w:r>
            <w:r w:rsidRPr="00F93E21">
              <w:rPr>
                <w:lang w:bidi="ar"/>
              </w:rPr>
              <w:t>±</w:t>
            </w:r>
            <w:r w:rsidRPr="00F93E21">
              <w:rPr>
                <w:i/>
                <w:iCs/>
                <w:lang w:bidi="ar"/>
              </w:rPr>
              <w:t>s</w:t>
            </w:r>
            <w:r w:rsidRPr="00F93E21">
              <w:rPr>
                <w:lang w:bidi="ar"/>
              </w:rPr>
              <w:t xml:space="preserve">, </w:t>
            </w:r>
            <w:r w:rsidRPr="00F93E21">
              <w:rPr>
                <w:i/>
                <w:iCs/>
                <w:lang w:bidi="ar"/>
              </w:rPr>
              <w:t>M</w:t>
            </w:r>
            <w:r w:rsidRPr="00F93E21">
              <w:rPr>
                <w:lang w:bidi="ar"/>
              </w:rPr>
              <w:t xml:space="preserve"> (</w:t>
            </w:r>
            <w:r w:rsidRPr="00F93E21">
              <w:rPr>
                <w:i/>
                <w:iCs/>
                <w:lang w:bidi="ar"/>
              </w:rPr>
              <w:t>P</w:t>
            </w:r>
            <w:r w:rsidRPr="00F93E21">
              <w:rPr>
                <w:vertAlign w:val="subscript"/>
                <w:lang w:bidi="ar"/>
              </w:rPr>
              <w:t>25</w:t>
            </w:r>
            <w:r w:rsidRPr="00F93E21">
              <w:rPr>
                <w:lang w:bidi="ar"/>
              </w:rPr>
              <w:t xml:space="preserve">, </w:t>
            </w:r>
            <w:r w:rsidRPr="00F93E21">
              <w:rPr>
                <w:i/>
                <w:iCs/>
                <w:lang w:bidi="ar"/>
              </w:rPr>
              <w:t>P</w:t>
            </w:r>
            <w:r w:rsidRPr="00F93E21">
              <w:rPr>
                <w:vertAlign w:val="subscript"/>
                <w:lang w:bidi="ar"/>
              </w:rPr>
              <w:t>75</w:t>
            </w:r>
            <w:r w:rsidRPr="00F93E21">
              <w:rPr>
                <w:lang w:bidi="ar"/>
              </w:rPr>
              <w:t>),</w:t>
            </w:r>
            <w:r w:rsidRPr="00F93E21">
              <w:rPr>
                <w:i/>
                <w:iCs/>
                <w:lang w:bidi="ar"/>
              </w:rPr>
              <w:t xml:space="preserve"> n</w:t>
            </w:r>
            <w:r w:rsidRPr="00F93E21">
              <w:rPr>
                <w:lang w:bidi="ar"/>
              </w:rPr>
              <w:t xml:space="preserve"> (%)]</w:t>
            </w:r>
          </w:p>
        </w:tc>
      </w:tr>
      <w:tr w:rsidR="006C1FD1" w:rsidRPr="00F93E21" w14:paraId="14F7DB27" w14:textId="77777777" w:rsidTr="00CE7E93">
        <w:trPr>
          <w:trHeight w:val="444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131DD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6C64A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Underweight</w:t>
            </w:r>
          </w:p>
          <w:p w14:paraId="345D0559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n = 4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A2FC2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Normal weight</w:t>
            </w:r>
          </w:p>
          <w:p w14:paraId="5AB02F5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n = 22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143DD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Overweight</w:t>
            </w:r>
          </w:p>
          <w:p w14:paraId="079483C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n = 57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8F03C9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Obesity</w:t>
            </w:r>
          </w:p>
          <w:p w14:paraId="74912835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n = 22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C0728F" w14:textId="77777777" w:rsidR="006C1FD1" w:rsidRPr="00F93E21" w:rsidRDefault="006C1FD1" w:rsidP="00CE7E93">
            <w:pPr>
              <w:jc w:val="center"/>
              <w:rPr>
                <w:i/>
                <w:iCs/>
              </w:rPr>
            </w:pPr>
            <w:r w:rsidRPr="00F93E21">
              <w:rPr>
                <w:i/>
                <w:iCs/>
                <w:lang w:bidi="ar"/>
              </w:rPr>
              <w:t xml:space="preserve">P </w:t>
            </w:r>
            <w:r w:rsidRPr="00F93E21">
              <w:rPr>
                <w:lang w:bidi="ar"/>
              </w:rPr>
              <w:t>value</w:t>
            </w:r>
          </w:p>
        </w:tc>
      </w:tr>
      <w:tr w:rsidR="006C1FD1" w:rsidRPr="00F93E21" w14:paraId="1600B6D6" w14:textId="77777777" w:rsidTr="00CE7E93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F1CBF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79FF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29.80±3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ADE5D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0.74±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6E8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1.84±3.34</w:t>
            </w:r>
            <w:r w:rsidRPr="00F93E21">
              <w:rPr>
                <w:vertAlign w:val="superscript"/>
                <w:lang w:bidi="ar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900BC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1.09±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E1D23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024</w:t>
            </w:r>
          </w:p>
        </w:tc>
      </w:tr>
      <w:tr w:rsidR="006C1FD1" w:rsidRPr="00F93E21" w14:paraId="1202B9AC" w14:textId="77777777" w:rsidTr="00CE7E93">
        <w:trPr>
          <w:trHeight w:val="8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F19B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BMI (kg/m</w:t>
            </w:r>
            <w:r w:rsidRPr="00F93E21">
              <w:rPr>
                <w:vertAlign w:val="superscript"/>
                <w:lang w:bidi="ar"/>
              </w:rPr>
              <w:t>2</w:t>
            </w:r>
            <w:r w:rsidRPr="00F93E21">
              <w:rPr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B943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7.36 (17.15,18.03)</w:t>
            </w:r>
            <w:r w:rsidRPr="00F93E21">
              <w:rPr>
                <w:vertAlign w:val="superscript"/>
                <w:lang w:bidi="ar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B6DA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20.94</w:t>
            </w:r>
          </w:p>
          <w:p w14:paraId="7E53929F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19.65,21.88)</w:t>
            </w:r>
            <w:r w:rsidRPr="00F93E21">
              <w:rPr>
                <w:vertAlign w:val="superscript"/>
                <w:lang w:bidi="ar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CDE43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 xml:space="preserve">25.39 </w:t>
            </w:r>
          </w:p>
          <w:p w14:paraId="3F579DF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24.77,26.45)</w:t>
            </w:r>
            <w:r w:rsidRPr="00F93E21">
              <w:rPr>
                <w:vertAlign w:val="superscript"/>
                <w:lang w:bidi="ar"/>
              </w:rPr>
              <w:t>*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3B63E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29.69</w:t>
            </w:r>
          </w:p>
          <w:p w14:paraId="6983342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(28.76,30.93)</w:t>
            </w:r>
            <w:r w:rsidRPr="00F93E21">
              <w:rPr>
                <w:vertAlign w:val="superscript"/>
                <w:lang w:bidi="ar"/>
              </w:rPr>
              <w:t>*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9407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&lt; 0.0001</w:t>
            </w:r>
          </w:p>
        </w:tc>
      </w:tr>
      <w:tr w:rsidR="006C1FD1" w:rsidRPr="00F93E21" w14:paraId="48809BA6" w14:textId="77777777" w:rsidTr="00CE7E93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A8E5" w14:textId="77777777" w:rsidR="006C1FD1" w:rsidRPr="00F93E21" w:rsidRDefault="006C1FD1" w:rsidP="00CE7E93">
            <w:pPr>
              <w:jc w:val="center"/>
            </w:pPr>
            <w:r w:rsidRPr="00F93E21">
              <w:rPr>
                <w:lang w:val="zh-CN" w:bidi="ar"/>
              </w:rPr>
              <w:t xml:space="preserve">Menstrual days </w:t>
            </w:r>
            <w:r w:rsidRPr="00F93E21">
              <w:rPr>
                <w:lang w:bidi="ar"/>
              </w:rPr>
              <w:t>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0F83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6.09±1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08E0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6.07±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75FB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5.53±1.42</w:t>
            </w:r>
            <w:r w:rsidRPr="00F93E21">
              <w:rPr>
                <w:vertAlign w:val="superscript"/>
                <w:lang w:bidi="ar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FAB8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5.95±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4B3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037</w:t>
            </w:r>
          </w:p>
        </w:tc>
      </w:tr>
      <w:tr w:rsidR="006C1FD1" w:rsidRPr="00F93E21" w14:paraId="5261C0B8" w14:textId="77777777" w:rsidTr="00CE7E93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0B05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 xml:space="preserve">Menstrual cycle </w:t>
            </w:r>
            <w:bookmarkStart w:id="1" w:name="OLE_LINK7"/>
            <w:r w:rsidRPr="00F93E21">
              <w:rPr>
                <w:lang w:bidi="ar"/>
              </w:rPr>
              <w:t>(days)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37EE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0 (28,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633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0 (28, 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52665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0 (29, 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B121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30 (29, 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20EB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279</w:t>
            </w:r>
          </w:p>
        </w:tc>
      </w:tr>
      <w:tr w:rsidR="006C1FD1" w:rsidRPr="00F93E21" w14:paraId="345033EB" w14:textId="77777777" w:rsidTr="00CE7E93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3B8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Previous miscarri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2DA4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0.5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BBA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2 (1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DB2A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2 (1,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C5A2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0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967E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099</w:t>
            </w:r>
          </w:p>
        </w:tc>
      </w:tr>
      <w:tr w:rsidR="006C1FD1" w:rsidRPr="00F93E21" w14:paraId="11250422" w14:textId="77777777" w:rsidTr="00CE7E93">
        <w:trPr>
          <w:trHeight w:val="5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4978A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Adverse pregnan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64273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0.5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3441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1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192D4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1,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ABA77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 (0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2CD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132</w:t>
            </w:r>
          </w:p>
        </w:tc>
      </w:tr>
      <w:tr w:rsidR="006C1FD1" w:rsidRPr="00F93E21" w14:paraId="03428356" w14:textId="77777777" w:rsidTr="00CE7E93">
        <w:trPr>
          <w:trHeight w:val="56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41C3F87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Assisted reprodu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BDFA34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10 (22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3486C4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43 (1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22D9EF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9 (15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0F594D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6 (27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E1B0A6" w14:textId="77777777" w:rsidR="006C1FD1" w:rsidRPr="00F93E21" w:rsidRDefault="006C1FD1" w:rsidP="00CE7E93">
            <w:pPr>
              <w:jc w:val="center"/>
            </w:pPr>
            <w:r w:rsidRPr="00F93E21">
              <w:rPr>
                <w:lang w:bidi="ar"/>
              </w:rPr>
              <w:t>0.651</w:t>
            </w:r>
          </w:p>
        </w:tc>
      </w:tr>
    </w:tbl>
    <w:p w14:paraId="07757650" w14:textId="77777777" w:rsidR="004C324E" w:rsidRDefault="004C324E">
      <w:pPr>
        <w:rPr>
          <w:rFonts w:hint="eastAsia"/>
        </w:rPr>
      </w:pPr>
    </w:p>
    <w:sectPr w:rsidR="004C3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1NTa3MLI0NjI3MjBX0lEKTi0uzszPAykwrAUAmrp7lCwAAAA="/>
  </w:docVars>
  <w:rsids>
    <w:rsidRoot w:val="006C1FD1"/>
    <w:rsid w:val="0009327C"/>
    <w:rsid w:val="004C324E"/>
    <w:rsid w:val="006C1FD1"/>
    <w:rsid w:val="00CC65EF"/>
    <w:rsid w:val="00CF0C97"/>
    <w:rsid w:val="00F0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A80403"/>
  <w14:defaultImageDpi w14:val="32767"/>
  <w15:chartTrackingRefBased/>
  <w15:docId w15:val="{31EDFCDF-560F-4782-886F-F1E28AA10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F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1F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F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F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FD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F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F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F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F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F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FD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1F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F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F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F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F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1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F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1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F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1F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F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F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1F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FD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6C1F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迪 沈</dc:creator>
  <cp:keywords/>
  <dc:description/>
  <cp:lastModifiedBy>文迪 沈</cp:lastModifiedBy>
  <cp:revision>1</cp:revision>
  <dcterms:created xsi:type="dcterms:W3CDTF">2025-07-09T16:56:00Z</dcterms:created>
  <dcterms:modified xsi:type="dcterms:W3CDTF">2025-07-09T16:58:00Z</dcterms:modified>
</cp:coreProperties>
</file>